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231BDB" w14:textId="77777777" w:rsidR="006920CB" w:rsidRPr="00221B8D" w:rsidRDefault="006920CB">
      <w:pPr>
        <w:spacing w:line="240" w:lineRule="auto"/>
        <w:jc w:val="both"/>
        <w:rPr>
          <w:rFonts w:ascii="Times New Roman" w:eastAsia="Times New Roman" w:hAnsi="Times New Roman" w:cs="Times New Roman"/>
          <w:b/>
        </w:rPr>
      </w:pPr>
    </w:p>
    <w:p w14:paraId="53265817" w14:textId="74410890" w:rsidR="006920CB" w:rsidRPr="00A1593D" w:rsidRDefault="00A1593D" w:rsidP="00A1593D">
      <w:pPr>
        <w:spacing w:line="480" w:lineRule="auto"/>
        <w:jc w:val="both"/>
        <w:rPr>
          <w:rFonts w:ascii="Times New Roman" w:eastAsia="Times New Roman" w:hAnsi="Times New Roman" w:cs="Times New Roman"/>
          <w:highlight w:val="white"/>
          <w:lang w:val="en-US"/>
        </w:rPr>
      </w:pPr>
      <w:r w:rsidRPr="00260DD3">
        <w:rPr>
          <w:rFonts w:ascii="Times New Roman" w:eastAsia="Times New Roman" w:hAnsi="Times New Roman" w:cs="Times New Roman"/>
          <w:b/>
          <w:highlight w:val="white"/>
          <w:lang w:val="en-US"/>
        </w:rPr>
        <w:t>S1 Table.</w:t>
      </w:r>
      <w:r w:rsidRPr="00260DD3">
        <w:rPr>
          <w:rFonts w:ascii="Times New Roman" w:eastAsia="Times New Roman" w:hAnsi="Times New Roman" w:cs="Times New Roman"/>
          <w:highlight w:val="white"/>
          <w:lang w:val="en-US"/>
        </w:rPr>
        <w:t xml:space="preserve"> Estimated factor loadings from principal component analysis.</w:t>
      </w:r>
    </w:p>
    <w:tbl>
      <w:tblPr>
        <w:tblStyle w:val="a"/>
        <w:tblW w:w="9029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126"/>
        <w:gridCol w:w="840"/>
        <w:gridCol w:w="1360"/>
        <w:gridCol w:w="1304"/>
        <w:gridCol w:w="1956"/>
        <w:gridCol w:w="1443"/>
      </w:tblGrid>
      <w:tr w:rsidR="006920CB" w:rsidRPr="00221B8D" w14:paraId="3BF8AD59" w14:textId="77777777">
        <w:trPr>
          <w:trHeight w:val="62"/>
        </w:trPr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 w14:paraId="010E4E77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21B8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ood groups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 w14:paraId="1CE4D21F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21B8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C1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</w:tcPr>
          <w:p w14:paraId="115DAD28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21B8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C2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</w:tcPr>
          <w:p w14:paraId="51C897DB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21B8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C3</w:t>
            </w:r>
          </w:p>
        </w:tc>
        <w:tc>
          <w:tcPr>
            <w:tcW w:w="1956" w:type="dxa"/>
            <w:tcBorders>
              <w:top w:val="single" w:sz="4" w:space="0" w:color="000000"/>
              <w:bottom w:val="single" w:sz="4" w:space="0" w:color="000000"/>
            </w:tcBorders>
          </w:tcPr>
          <w:p w14:paraId="17769739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21B8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C4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 w14:paraId="3B941BBB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21B8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C5</w:t>
            </w:r>
          </w:p>
        </w:tc>
      </w:tr>
      <w:tr w:rsidR="006920CB" w:rsidRPr="00221B8D" w14:paraId="0A1EA7FC" w14:textId="77777777">
        <w:trPr>
          <w:trHeight w:val="62"/>
        </w:trPr>
        <w:tc>
          <w:tcPr>
            <w:tcW w:w="2126" w:type="dxa"/>
            <w:tcBorders>
              <w:top w:val="single" w:sz="4" w:space="0" w:color="000000"/>
            </w:tcBorders>
          </w:tcPr>
          <w:p w14:paraId="4E1F160F" w14:textId="77777777" w:rsidR="006920CB" w:rsidRPr="00221B8D" w:rsidRDefault="006920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000000"/>
            </w:tcBorders>
          </w:tcPr>
          <w:p w14:paraId="199E186A" w14:textId="77777777" w:rsidR="006920CB" w:rsidRPr="00221B8D" w:rsidRDefault="006920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60" w:type="dxa"/>
            <w:tcBorders>
              <w:top w:val="single" w:sz="4" w:space="0" w:color="000000"/>
            </w:tcBorders>
          </w:tcPr>
          <w:p w14:paraId="611B619D" w14:textId="77777777" w:rsidR="006920CB" w:rsidRPr="00221B8D" w:rsidRDefault="006920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4" w:type="dxa"/>
            <w:tcBorders>
              <w:top w:val="single" w:sz="4" w:space="0" w:color="000000"/>
            </w:tcBorders>
          </w:tcPr>
          <w:p w14:paraId="727CAC55" w14:textId="77777777" w:rsidR="006920CB" w:rsidRPr="00221B8D" w:rsidRDefault="006920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56" w:type="dxa"/>
            <w:tcBorders>
              <w:top w:val="single" w:sz="4" w:space="0" w:color="000000"/>
            </w:tcBorders>
          </w:tcPr>
          <w:p w14:paraId="33EC3317" w14:textId="77777777" w:rsidR="006920CB" w:rsidRPr="00221B8D" w:rsidRDefault="006920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single" w:sz="4" w:space="0" w:color="000000"/>
            </w:tcBorders>
          </w:tcPr>
          <w:p w14:paraId="0770B6BA" w14:textId="77777777" w:rsidR="006920CB" w:rsidRPr="00221B8D" w:rsidRDefault="006920CB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6920CB" w:rsidRPr="00221B8D" w14:paraId="1EAEABB2" w14:textId="77777777">
        <w:trPr>
          <w:trHeight w:val="312"/>
        </w:trPr>
        <w:tc>
          <w:tcPr>
            <w:tcW w:w="2126" w:type="dxa"/>
          </w:tcPr>
          <w:p w14:paraId="551F1AAE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Grain products</w:t>
            </w:r>
          </w:p>
        </w:tc>
        <w:tc>
          <w:tcPr>
            <w:tcW w:w="840" w:type="dxa"/>
          </w:tcPr>
          <w:p w14:paraId="254F5E87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360" w:type="dxa"/>
          </w:tcPr>
          <w:p w14:paraId="70EA284C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304" w:type="dxa"/>
          </w:tcPr>
          <w:p w14:paraId="6218E1D8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956" w:type="dxa"/>
          </w:tcPr>
          <w:p w14:paraId="6F9D0D6F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0.6115</w:t>
            </w:r>
          </w:p>
        </w:tc>
        <w:tc>
          <w:tcPr>
            <w:tcW w:w="1443" w:type="dxa"/>
          </w:tcPr>
          <w:p w14:paraId="77193FBA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920CB" w:rsidRPr="00221B8D" w14:paraId="14E645B1" w14:textId="77777777">
        <w:trPr>
          <w:trHeight w:val="288"/>
        </w:trPr>
        <w:tc>
          <w:tcPr>
            <w:tcW w:w="2126" w:type="dxa"/>
          </w:tcPr>
          <w:p w14:paraId="2DFD9F83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Vegetables</w:t>
            </w:r>
            <w:proofErr w:type="spellEnd"/>
          </w:p>
        </w:tc>
        <w:tc>
          <w:tcPr>
            <w:tcW w:w="840" w:type="dxa"/>
          </w:tcPr>
          <w:p w14:paraId="75DD21E1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0.3237</w:t>
            </w:r>
          </w:p>
        </w:tc>
        <w:tc>
          <w:tcPr>
            <w:tcW w:w="1360" w:type="dxa"/>
          </w:tcPr>
          <w:p w14:paraId="3F69A4E8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304" w:type="dxa"/>
          </w:tcPr>
          <w:p w14:paraId="52E82EF9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0.2573</w:t>
            </w:r>
          </w:p>
        </w:tc>
        <w:tc>
          <w:tcPr>
            <w:tcW w:w="1956" w:type="dxa"/>
          </w:tcPr>
          <w:p w14:paraId="305EE65E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0.2112</w:t>
            </w:r>
          </w:p>
        </w:tc>
        <w:tc>
          <w:tcPr>
            <w:tcW w:w="1443" w:type="dxa"/>
          </w:tcPr>
          <w:p w14:paraId="43B86ACE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-0.3054</w:t>
            </w:r>
          </w:p>
        </w:tc>
      </w:tr>
      <w:tr w:rsidR="006920CB" w:rsidRPr="00221B8D" w14:paraId="426EAC4B" w14:textId="77777777">
        <w:trPr>
          <w:trHeight w:val="277"/>
        </w:trPr>
        <w:tc>
          <w:tcPr>
            <w:tcW w:w="2126" w:type="dxa"/>
          </w:tcPr>
          <w:p w14:paraId="610C5D82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Starchy</w:t>
            </w:r>
            <w:proofErr w:type="spellEnd"/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oots</w:t>
            </w:r>
          </w:p>
        </w:tc>
        <w:tc>
          <w:tcPr>
            <w:tcW w:w="840" w:type="dxa"/>
          </w:tcPr>
          <w:p w14:paraId="326C25A2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0.2444</w:t>
            </w:r>
          </w:p>
        </w:tc>
        <w:tc>
          <w:tcPr>
            <w:tcW w:w="1360" w:type="dxa"/>
          </w:tcPr>
          <w:p w14:paraId="79EC96C8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304" w:type="dxa"/>
          </w:tcPr>
          <w:p w14:paraId="04617C2F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956" w:type="dxa"/>
          </w:tcPr>
          <w:p w14:paraId="2AE5BE6A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43" w:type="dxa"/>
          </w:tcPr>
          <w:p w14:paraId="4AC6A9D8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920CB" w:rsidRPr="00221B8D" w14:paraId="5093F866" w14:textId="77777777">
        <w:trPr>
          <w:trHeight w:val="295"/>
        </w:trPr>
        <w:tc>
          <w:tcPr>
            <w:tcW w:w="2126" w:type="dxa"/>
          </w:tcPr>
          <w:p w14:paraId="2AD49782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Legumes</w:t>
            </w:r>
            <w:proofErr w:type="spellEnd"/>
          </w:p>
        </w:tc>
        <w:tc>
          <w:tcPr>
            <w:tcW w:w="840" w:type="dxa"/>
          </w:tcPr>
          <w:p w14:paraId="38C51D09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360" w:type="dxa"/>
          </w:tcPr>
          <w:p w14:paraId="7CF7AEB1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304" w:type="dxa"/>
          </w:tcPr>
          <w:p w14:paraId="44F5C6FE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956" w:type="dxa"/>
          </w:tcPr>
          <w:p w14:paraId="23DFE082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43" w:type="dxa"/>
          </w:tcPr>
          <w:p w14:paraId="5EB493B9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920CB" w:rsidRPr="00221B8D" w14:paraId="1EE48816" w14:textId="77777777">
        <w:trPr>
          <w:trHeight w:val="285"/>
        </w:trPr>
        <w:tc>
          <w:tcPr>
            <w:tcW w:w="2126" w:type="dxa"/>
          </w:tcPr>
          <w:p w14:paraId="57AD32E0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Fruits</w:t>
            </w:r>
            <w:proofErr w:type="spellEnd"/>
          </w:p>
        </w:tc>
        <w:tc>
          <w:tcPr>
            <w:tcW w:w="840" w:type="dxa"/>
          </w:tcPr>
          <w:p w14:paraId="2A85A2B4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360" w:type="dxa"/>
          </w:tcPr>
          <w:p w14:paraId="63BF995F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304" w:type="dxa"/>
          </w:tcPr>
          <w:p w14:paraId="486BC460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0.4367</w:t>
            </w:r>
          </w:p>
        </w:tc>
        <w:tc>
          <w:tcPr>
            <w:tcW w:w="1956" w:type="dxa"/>
          </w:tcPr>
          <w:p w14:paraId="6959822C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43" w:type="dxa"/>
          </w:tcPr>
          <w:p w14:paraId="29E3B005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920CB" w:rsidRPr="00221B8D" w14:paraId="7CE120CC" w14:textId="77777777">
        <w:trPr>
          <w:trHeight w:val="558"/>
        </w:trPr>
        <w:tc>
          <w:tcPr>
            <w:tcW w:w="2126" w:type="dxa"/>
          </w:tcPr>
          <w:p w14:paraId="4045666B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ork, not preserved, excl. offal</w:t>
            </w:r>
          </w:p>
        </w:tc>
        <w:tc>
          <w:tcPr>
            <w:tcW w:w="840" w:type="dxa"/>
          </w:tcPr>
          <w:p w14:paraId="4176FA14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360" w:type="dxa"/>
          </w:tcPr>
          <w:p w14:paraId="0C6497A0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304" w:type="dxa"/>
          </w:tcPr>
          <w:p w14:paraId="0A199E1C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-0.2528</w:t>
            </w:r>
          </w:p>
        </w:tc>
        <w:tc>
          <w:tcPr>
            <w:tcW w:w="1956" w:type="dxa"/>
          </w:tcPr>
          <w:p w14:paraId="13D34881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43" w:type="dxa"/>
          </w:tcPr>
          <w:p w14:paraId="2B913669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920CB" w:rsidRPr="00221B8D" w14:paraId="61C748C3" w14:textId="77777777">
        <w:trPr>
          <w:trHeight w:val="283"/>
        </w:trPr>
        <w:tc>
          <w:tcPr>
            <w:tcW w:w="2126" w:type="dxa"/>
          </w:tcPr>
          <w:p w14:paraId="63B43D53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Processed</w:t>
            </w:r>
            <w:proofErr w:type="spellEnd"/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meat</w:t>
            </w:r>
            <w:proofErr w:type="spellEnd"/>
          </w:p>
        </w:tc>
        <w:tc>
          <w:tcPr>
            <w:tcW w:w="840" w:type="dxa"/>
          </w:tcPr>
          <w:p w14:paraId="14A185BA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360" w:type="dxa"/>
          </w:tcPr>
          <w:p w14:paraId="1393EB9E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0.3795</w:t>
            </w:r>
          </w:p>
        </w:tc>
        <w:tc>
          <w:tcPr>
            <w:tcW w:w="1304" w:type="dxa"/>
          </w:tcPr>
          <w:p w14:paraId="2CC2C4F9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956" w:type="dxa"/>
          </w:tcPr>
          <w:p w14:paraId="470B3D41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43" w:type="dxa"/>
          </w:tcPr>
          <w:p w14:paraId="1539B451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920CB" w:rsidRPr="00221B8D" w14:paraId="0B494222" w14:textId="77777777">
        <w:trPr>
          <w:trHeight w:val="571"/>
        </w:trPr>
        <w:tc>
          <w:tcPr>
            <w:tcW w:w="2126" w:type="dxa"/>
          </w:tcPr>
          <w:p w14:paraId="353F49AA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oultry and game, not preserved, excl. offal</w:t>
            </w:r>
          </w:p>
        </w:tc>
        <w:tc>
          <w:tcPr>
            <w:tcW w:w="840" w:type="dxa"/>
          </w:tcPr>
          <w:p w14:paraId="57F9DD04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360" w:type="dxa"/>
          </w:tcPr>
          <w:p w14:paraId="27A0CFA0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304" w:type="dxa"/>
          </w:tcPr>
          <w:p w14:paraId="5F49F98D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956" w:type="dxa"/>
          </w:tcPr>
          <w:p w14:paraId="33F77A8D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43" w:type="dxa"/>
          </w:tcPr>
          <w:p w14:paraId="38255561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920CB" w:rsidRPr="00221B8D" w14:paraId="04CFD759" w14:textId="77777777">
        <w:trPr>
          <w:trHeight w:val="565"/>
        </w:trPr>
        <w:tc>
          <w:tcPr>
            <w:tcW w:w="2126" w:type="dxa"/>
          </w:tcPr>
          <w:p w14:paraId="147AC84E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eef and veal, not preserved, excl. offal</w:t>
            </w:r>
          </w:p>
        </w:tc>
        <w:tc>
          <w:tcPr>
            <w:tcW w:w="840" w:type="dxa"/>
          </w:tcPr>
          <w:p w14:paraId="4563036B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0.4074</w:t>
            </w:r>
          </w:p>
        </w:tc>
        <w:tc>
          <w:tcPr>
            <w:tcW w:w="1360" w:type="dxa"/>
          </w:tcPr>
          <w:p w14:paraId="02870AB9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304" w:type="dxa"/>
          </w:tcPr>
          <w:p w14:paraId="11B30F6F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956" w:type="dxa"/>
          </w:tcPr>
          <w:p w14:paraId="1D63DFF5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43" w:type="dxa"/>
          </w:tcPr>
          <w:p w14:paraId="1B938130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920CB" w:rsidRPr="00221B8D" w14:paraId="26557BAF" w14:textId="77777777">
        <w:trPr>
          <w:trHeight w:val="559"/>
        </w:trPr>
        <w:tc>
          <w:tcPr>
            <w:tcW w:w="2126" w:type="dxa"/>
          </w:tcPr>
          <w:p w14:paraId="34851AB2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ffals, blood, and their product</w:t>
            </w:r>
          </w:p>
        </w:tc>
        <w:tc>
          <w:tcPr>
            <w:tcW w:w="840" w:type="dxa"/>
          </w:tcPr>
          <w:p w14:paraId="715DDC54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360" w:type="dxa"/>
          </w:tcPr>
          <w:p w14:paraId="38DA6F2A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0.4120</w:t>
            </w:r>
          </w:p>
        </w:tc>
        <w:tc>
          <w:tcPr>
            <w:tcW w:w="1304" w:type="dxa"/>
          </w:tcPr>
          <w:p w14:paraId="2EE76045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956" w:type="dxa"/>
          </w:tcPr>
          <w:p w14:paraId="7D6511E0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43" w:type="dxa"/>
          </w:tcPr>
          <w:p w14:paraId="296BC446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920CB" w:rsidRPr="00221B8D" w14:paraId="17B26510" w14:textId="77777777">
        <w:trPr>
          <w:trHeight w:val="581"/>
        </w:trPr>
        <w:tc>
          <w:tcPr>
            <w:tcW w:w="2126" w:type="dxa"/>
          </w:tcPr>
          <w:p w14:paraId="3876C2A4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ther meats, not preserved, excl. offal</w:t>
            </w:r>
          </w:p>
        </w:tc>
        <w:tc>
          <w:tcPr>
            <w:tcW w:w="840" w:type="dxa"/>
          </w:tcPr>
          <w:p w14:paraId="3F15CDCB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360" w:type="dxa"/>
          </w:tcPr>
          <w:p w14:paraId="4284B1C6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0.4382</w:t>
            </w:r>
          </w:p>
        </w:tc>
        <w:tc>
          <w:tcPr>
            <w:tcW w:w="1304" w:type="dxa"/>
          </w:tcPr>
          <w:p w14:paraId="77A4C847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956" w:type="dxa"/>
          </w:tcPr>
          <w:p w14:paraId="07A43359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43" w:type="dxa"/>
          </w:tcPr>
          <w:p w14:paraId="415291DB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920CB" w:rsidRPr="00221B8D" w14:paraId="6B320FC6" w14:textId="77777777">
        <w:trPr>
          <w:trHeight w:val="277"/>
        </w:trPr>
        <w:tc>
          <w:tcPr>
            <w:tcW w:w="2126" w:type="dxa"/>
          </w:tcPr>
          <w:p w14:paraId="31DBDCDF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Fish</w:t>
            </w:r>
          </w:p>
        </w:tc>
        <w:tc>
          <w:tcPr>
            <w:tcW w:w="840" w:type="dxa"/>
          </w:tcPr>
          <w:p w14:paraId="5AB52A7B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360" w:type="dxa"/>
          </w:tcPr>
          <w:p w14:paraId="732B97DB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304" w:type="dxa"/>
          </w:tcPr>
          <w:p w14:paraId="6A6DB154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956" w:type="dxa"/>
          </w:tcPr>
          <w:p w14:paraId="0D38DEA0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43" w:type="dxa"/>
          </w:tcPr>
          <w:p w14:paraId="59C1644F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920CB" w:rsidRPr="00221B8D" w14:paraId="75442C6E" w14:textId="77777777">
        <w:trPr>
          <w:trHeight w:val="295"/>
        </w:trPr>
        <w:tc>
          <w:tcPr>
            <w:tcW w:w="2126" w:type="dxa"/>
          </w:tcPr>
          <w:p w14:paraId="7A942067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Dairy</w:t>
            </w:r>
            <w:proofErr w:type="spellEnd"/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roducts</w:t>
            </w:r>
          </w:p>
        </w:tc>
        <w:tc>
          <w:tcPr>
            <w:tcW w:w="840" w:type="dxa"/>
          </w:tcPr>
          <w:p w14:paraId="1FAC0AD4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360" w:type="dxa"/>
          </w:tcPr>
          <w:p w14:paraId="262820CA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304" w:type="dxa"/>
          </w:tcPr>
          <w:p w14:paraId="6C7E9A94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956" w:type="dxa"/>
          </w:tcPr>
          <w:p w14:paraId="4FFD1E9E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43" w:type="dxa"/>
          </w:tcPr>
          <w:p w14:paraId="3C8C812B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920CB" w:rsidRPr="00221B8D" w14:paraId="62F242C0" w14:textId="77777777">
        <w:trPr>
          <w:trHeight w:val="271"/>
        </w:trPr>
        <w:tc>
          <w:tcPr>
            <w:tcW w:w="2126" w:type="dxa"/>
          </w:tcPr>
          <w:p w14:paraId="536961AF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Eggs</w:t>
            </w:r>
            <w:proofErr w:type="spellEnd"/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roducts</w:t>
            </w:r>
          </w:p>
        </w:tc>
        <w:tc>
          <w:tcPr>
            <w:tcW w:w="840" w:type="dxa"/>
          </w:tcPr>
          <w:p w14:paraId="0CD55BCE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0.3464</w:t>
            </w:r>
          </w:p>
        </w:tc>
        <w:tc>
          <w:tcPr>
            <w:tcW w:w="1360" w:type="dxa"/>
          </w:tcPr>
          <w:p w14:paraId="702FB085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304" w:type="dxa"/>
          </w:tcPr>
          <w:p w14:paraId="7093D17B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956" w:type="dxa"/>
          </w:tcPr>
          <w:p w14:paraId="71D83C90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43" w:type="dxa"/>
          </w:tcPr>
          <w:p w14:paraId="0F985B46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920CB" w:rsidRPr="00221B8D" w14:paraId="6B138CA2" w14:textId="77777777">
        <w:trPr>
          <w:trHeight w:val="289"/>
        </w:trPr>
        <w:tc>
          <w:tcPr>
            <w:tcW w:w="2126" w:type="dxa"/>
          </w:tcPr>
          <w:p w14:paraId="02F7B40B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ugar and </w:t>
            </w:r>
            <w:proofErr w:type="spellStart"/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confectionary</w:t>
            </w:r>
            <w:proofErr w:type="spellEnd"/>
          </w:p>
        </w:tc>
        <w:tc>
          <w:tcPr>
            <w:tcW w:w="840" w:type="dxa"/>
          </w:tcPr>
          <w:p w14:paraId="73C2B9DF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360" w:type="dxa"/>
          </w:tcPr>
          <w:p w14:paraId="1061A2D8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304" w:type="dxa"/>
          </w:tcPr>
          <w:p w14:paraId="0CB0E20F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956" w:type="dxa"/>
          </w:tcPr>
          <w:p w14:paraId="78DD05A7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43" w:type="dxa"/>
          </w:tcPr>
          <w:p w14:paraId="522EDE50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0.6946</w:t>
            </w:r>
          </w:p>
        </w:tc>
      </w:tr>
      <w:tr w:rsidR="006920CB" w:rsidRPr="00221B8D" w14:paraId="2B708F35" w14:textId="77777777">
        <w:trPr>
          <w:trHeight w:val="279"/>
        </w:trPr>
        <w:tc>
          <w:tcPr>
            <w:tcW w:w="2126" w:type="dxa"/>
          </w:tcPr>
          <w:p w14:paraId="6807206E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Fat</w:t>
            </w:r>
            <w:proofErr w:type="spellEnd"/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oils</w:t>
            </w:r>
            <w:proofErr w:type="spellEnd"/>
          </w:p>
        </w:tc>
        <w:tc>
          <w:tcPr>
            <w:tcW w:w="840" w:type="dxa"/>
          </w:tcPr>
          <w:p w14:paraId="74740648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0.5401</w:t>
            </w:r>
          </w:p>
        </w:tc>
        <w:tc>
          <w:tcPr>
            <w:tcW w:w="1360" w:type="dxa"/>
          </w:tcPr>
          <w:p w14:paraId="2221EEB2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304" w:type="dxa"/>
          </w:tcPr>
          <w:p w14:paraId="0ACEE3C8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956" w:type="dxa"/>
          </w:tcPr>
          <w:p w14:paraId="3E051D37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43" w:type="dxa"/>
          </w:tcPr>
          <w:p w14:paraId="653E8B3D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920CB" w:rsidRPr="00221B8D" w14:paraId="63EAE2EC" w14:textId="77777777">
        <w:trPr>
          <w:trHeight w:val="269"/>
        </w:trPr>
        <w:tc>
          <w:tcPr>
            <w:tcW w:w="2126" w:type="dxa"/>
          </w:tcPr>
          <w:p w14:paraId="1832BB40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Juices</w:t>
            </w:r>
            <w:proofErr w:type="spellEnd"/>
          </w:p>
        </w:tc>
        <w:tc>
          <w:tcPr>
            <w:tcW w:w="840" w:type="dxa"/>
          </w:tcPr>
          <w:p w14:paraId="6D46354D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360" w:type="dxa"/>
          </w:tcPr>
          <w:p w14:paraId="3977CDE0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0.2681</w:t>
            </w:r>
          </w:p>
        </w:tc>
        <w:tc>
          <w:tcPr>
            <w:tcW w:w="1304" w:type="dxa"/>
          </w:tcPr>
          <w:p w14:paraId="4421CA70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956" w:type="dxa"/>
          </w:tcPr>
          <w:p w14:paraId="5F601024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43" w:type="dxa"/>
          </w:tcPr>
          <w:p w14:paraId="03580CAC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920CB" w:rsidRPr="00221B8D" w14:paraId="1ED56028" w14:textId="77777777">
        <w:trPr>
          <w:trHeight w:val="301"/>
        </w:trPr>
        <w:tc>
          <w:tcPr>
            <w:tcW w:w="2126" w:type="dxa"/>
          </w:tcPr>
          <w:p w14:paraId="451059AA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Non-</w:t>
            </w:r>
            <w:proofErr w:type="spellStart"/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alcoholic</w:t>
            </w:r>
            <w:proofErr w:type="spellEnd"/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beverages</w:t>
            </w:r>
          </w:p>
        </w:tc>
        <w:tc>
          <w:tcPr>
            <w:tcW w:w="840" w:type="dxa"/>
          </w:tcPr>
          <w:p w14:paraId="1F4CB81C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360" w:type="dxa"/>
          </w:tcPr>
          <w:p w14:paraId="5D3FCC7B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304" w:type="dxa"/>
          </w:tcPr>
          <w:p w14:paraId="7394815E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956" w:type="dxa"/>
          </w:tcPr>
          <w:p w14:paraId="2333E890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43" w:type="dxa"/>
          </w:tcPr>
          <w:p w14:paraId="196DA811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0.5599</w:t>
            </w:r>
          </w:p>
        </w:tc>
      </w:tr>
      <w:tr w:rsidR="006920CB" w:rsidRPr="00221B8D" w14:paraId="261178F6" w14:textId="77777777">
        <w:trPr>
          <w:trHeight w:val="277"/>
        </w:trPr>
        <w:tc>
          <w:tcPr>
            <w:tcW w:w="2126" w:type="dxa"/>
          </w:tcPr>
          <w:p w14:paraId="7AD6990C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Alcoholic</w:t>
            </w:r>
            <w:proofErr w:type="spellEnd"/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beverages</w:t>
            </w:r>
          </w:p>
        </w:tc>
        <w:tc>
          <w:tcPr>
            <w:tcW w:w="840" w:type="dxa"/>
          </w:tcPr>
          <w:p w14:paraId="15BA5C3F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0.2372</w:t>
            </w:r>
          </w:p>
        </w:tc>
        <w:tc>
          <w:tcPr>
            <w:tcW w:w="1360" w:type="dxa"/>
          </w:tcPr>
          <w:p w14:paraId="29718C2B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304" w:type="dxa"/>
          </w:tcPr>
          <w:p w14:paraId="041B18B4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-0.4654</w:t>
            </w:r>
          </w:p>
        </w:tc>
        <w:tc>
          <w:tcPr>
            <w:tcW w:w="1956" w:type="dxa"/>
          </w:tcPr>
          <w:p w14:paraId="1E8F6505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43" w:type="dxa"/>
          </w:tcPr>
          <w:p w14:paraId="7E232A0F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920CB" w:rsidRPr="00221B8D" w14:paraId="6ADF9E0C" w14:textId="77777777">
        <w:trPr>
          <w:trHeight w:val="281"/>
        </w:trPr>
        <w:tc>
          <w:tcPr>
            <w:tcW w:w="2126" w:type="dxa"/>
          </w:tcPr>
          <w:p w14:paraId="075A446C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Water</w:t>
            </w:r>
          </w:p>
        </w:tc>
        <w:tc>
          <w:tcPr>
            <w:tcW w:w="840" w:type="dxa"/>
          </w:tcPr>
          <w:p w14:paraId="2CFF888D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360" w:type="dxa"/>
          </w:tcPr>
          <w:p w14:paraId="62264E3B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304" w:type="dxa"/>
          </w:tcPr>
          <w:p w14:paraId="7294126F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0.5941</w:t>
            </w:r>
          </w:p>
        </w:tc>
        <w:tc>
          <w:tcPr>
            <w:tcW w:w="1956" w:type="dxa"/>
          </w:tcPr>
          <w:p w14:paraId="359426D5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43" w:type="dxa"/>
          </w:tcPr>
          <w:p w14:paraId="0FA2929F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920CB" w:rsidRPr="00221B8D" w14:paraId="6B77AF2A" w14:textId="77777777">
        <w:trPr>
          <w:trHeight w:val="568"/>
        </w:trPr>
        <w:tc>
          <w:tcPr>
            <w:tcW w:w="2126" w:type="dxa"/>
          </w:tcPr>
          <w:p w14:paraId="1FBF2CB8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Herbs</w:t>
            </w:r>
            <w:proofErr w:type="spellEnd"/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spices</w:t>
            </w:r>
            <w:proofErr w:type="spellEnd"/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condiments</w:t>
            </w:r>
            <w:proofErr w:type="spellEnd"/>
          </w:p>
        </w:tc>
        <w:tc>
          <w:tcPr>
            <w:tcW w:w="840" w:type="dxa"/>
          </w:tcPr>
          <w:p w14:paraId="04235A27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360" w:type="dxa"/>
          </w:tcPr>
          <w:p w14:paraId="5B462C55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304" w:type="dxa"/>
          </w:tcPr>
          <w:p w14:paraId="2E1FB27D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956" w:type="dxa"/>
          </w:tcPr>
          <w:p w14:paraId="110F37AF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0.6290</w:t>
            </w:r>
          </w:p>
        </w:tc>
        <w:tc>
          <w:tcPr>
            <w:tcW w:w="1443" w:type="dxa"/>
          </w:tcPr>
          <w:p w14:paraId="0FD7F8FD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920CB" w:rsidRPr="00221B8D" w14:paraId="1A8CCDD2" w14:textId="77777777">
        <w:trPr>
          <w:trHeight w:val="293"/>
        </w:trPr>
        <w:tc>
          <w:tcPr>
            <w:tcW w:w="2126" w:type="dxa"/>
          </w:tcPr>
          <w:p w14:paraId="6987D35E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pecial </w:t>
            </w:r>
            <w:proofErr w:type="spellStart"/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nutritional</w:t>
            </w:r>
            <w:proofErr w:type="spellEnd"/>
          </w:p>
        </w:tc>
        <w:tc>
          <w:tcPr>
            <w:tcW w:w="840" w:type="dxa"/>
          </w:tcPr>
          <w:p w14:paraId="1AC4B9C2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360" w:type="dxa"/>
          </w:tcPr>
          <w:p w14:paraId="0816FD94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-0.4115</w:t>
            </w:r>
          </w:p>
        </w:tc>
        <w:tc>
          <w:tcPr>
            <w:tcW w:w="1304" w:type="dxa"/>
          </w:tcPr>
          <w:p w14:paraId="750ACFC8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956" w:type="dxa"/>
          </w:tcPr>
          <w:p w14:paraId="3AD234A0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43" w:type="dxa"/>
          </w:tcPr>
          <w:p w14:paraId="2D39B977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920CB" w:rsidRPr="00221B8D" w14:paraId="57B0D2B9" w14:textId="77777777">
        <w:trPr>
          <w:trHeight w:val="283"/>
        </w:trPr>
        <w:tc>
          <w:tcPr>
            <w:tcW w:w="2126" w:type="dxa"/>
          </w:tcPr>
          <w:p w14:paraId="26C09E9F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Composite food</w:t>
            </w:r>
          </w:p>
        </w:tc>
        <w:tc>
          <w:tcPr>
            <w:tcW w:w="840" w:type="dxa"/>
          </w:tcPr>
          <w:p w14:paraId="46920F7B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360" w:type="dxa"/>
          </w:tcPr>
          <w:p w14:paraId="6C68B3BA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0.2611</w:t>
            </w:r>
          </w:p>
        </w:tc>
        <w:tc>
          <w:tcPr>
            <w:tcW w:w="1304" w:type="dxa"/>
          </w:tcPr>
          <w:p w14:paraId="07C3E2CE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956" w:type="dxa"/>
          </w:tcPr>
          <w:p w14:paraId="00E0B276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43" w:type="dxa"/>
          </w:tcPr>
          <w:p w14:paraId="472B0021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  <w:tr w:rsidR="006920CB" w:rsidRPr="00221B8D" w14:paraId="01632E3B" w14:textId="77777777">
        <w:trPr>
          <w:trHeight w:val="397"/>
        </w:trPr>
        <w:tc>
          <w:tcPr>
            <w:tcW w:w="2126" w:type="dxa"/>
            <w:tcBorders>
              <w:bottom w:val="single" w:sz="4" w:space="0" w:color="000000"/>
            </w:tcBorders>
          </w:tcPr>
          <w:p w14:paraId="3590D541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Snacks etc.</w:t>
            </w:r>
          </w:p>
        </w:tc>
        <w:tc>
          <w:tcPr>
            <w:tcW w:w="840" w:type="dxa"/>
            <w:tcBorders>
              <w:bottom w:val="single" w:sz="4" w:space="0" w:color="000000"/>
            </w:tcBorders>
          </w:tcPr>
          <w:p w14:paraId="1051F47C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</w:tcPr>
          <w:p w14:paraId="331CF2AB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0.3569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 w14:paraId="789657BE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</w:tcPr>
          <w:p w14:paraId="3AB11B1F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</w:tcPr>
          <w:p w14:paraId="376A3AEC" w14:textId="77777777" w:rsidR="006920CB" w:rsidRPr="00221B8D" w:rsidRDefault="00F3644D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1B8D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</w:tr>
    </w:tbl>
    <w:p w14:paraId="54F12D47" w14:textId="77777777" w:rsidR="006920CB" w:rsidRPr="00221B8D" w:rsidRDefault="00F3644D">
      <w:pPr>
        <w:jc w:val="both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221B8D">
        <w:rPr>
          <w:rFonts w:ascii="Times New Roman" w:eastAsia="Times New Roman" w:hAnsi="Times New Roman" w:cs="Times New Roman"/>
          <w:i/>
          <w:sz w:val="18"/>
          <w:szCs w:val="18"/>
          <w:lang w:val="en-US"/>
        </w:rPr>
        <w:t>*</w:t>
      </w:r>
      <w:r w:rsidRPr="00221B8D">
        <w:rPr>
          <w:rFonts w:ascii="Times New Roman" w:eastAsia="Gungsuh" w:hAnsi="Times New Roman" w:cs="Times New Roman"/>
          <w:sz w:val="18"/>
          <w:szCs w:val="18"/>
          <w:lang w:val="en-US"/>
        </w:rPr>
        <w:t xml:space="preserve"> Food groups with a factor loading between −0.20 and 0.20 were not showed</w:t>
      </w:r>
    </w:p>
    <w:p w14:paraId="4362DE33" w14:textId="406C71AD" w:rsidR="006920CB" w:rsidRPr="00221B8D" w:rsidRDefault="00F3644D">
      <w:pPr>
        <w:jc w:val="both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221B8D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Factor loadings pictures the correlations between the original variables (food groups) and the principal components (dietary patterns). They tell us how much each variable matters to a particular component. The sign of the loadings (positive or negative) suggests the direction of such relation. A positive loading means the variable positively contributes to that principal component, while the negative one is explanatory of an inverse relationship. Higher absolute values (closer to 1) suggest a stronger relationship, those variables with higher loadings (either positive or negative) have a bigger impact on shaping that component. </w:t>
      </w:r>
    </w:p>
    <w:p w14:paraId="42F334ED" w14:textId="77777777" w:rsidR="006920CB" w:rsidRPr="00221B8D" w:rsidRDefault="006920CB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07423F3E" w14:textId="77777777" w:rsidR="006920CB" w:rsidRPr="00221B8D" w:rsidRDefault="006920CB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380EA85" w14:textId="77777777" w:rsidR="006920CB" w:rsidRPr="00221B8D" w:rsidRDefault="006920CB">
      <w:pPr>
        <w:rPr>
          <w:rFonts w:ascii="Times New Roman" w:hAnsi="Times New Roman" w:cs="Times New Roman"/>
          <w:lang w:val="en-US"/>
        </w:rPr>
      </w:pPr>
    </w:p>
    <w:p w14:paraId="53B19E3F" w14:textId="77777777" w:rsidR="00C53259" w:rsidRDefault="00C53259">
      <w:pPr>
        <w:rPr>
          <w:rFonts w:ascii="Times New Roman" w:hAnsi="Times New Roman" w:cs="Times New Roman"/>
          <w:lang w:val="en-US"/>
        </w:rPr>
      </w:pPr>
    </w:p>
    <w:p w14:paraId="2F607F85" w14:textId="77777777" w:rsidR="009231CC" w:rsidRPr="00221B8D" w:rsidRDefault="009231CC">
      <w:pPr>
        <w:rPr>
          <w:rFonts w:ascii="Times New Roman" w:hAnsi="Times New Roman" w:cs="Times New Roman"/>
          <w:lang w:val="en-US"/>
        </w:rPr>
      </w:pPr>
    </w:p>
    <w:p w14:paraId="6010BDFD" w14:textId="77777777" w:rsidR="00C53259" w:rsidRPr="00221B8D" w:rsidRDefault="00C53259">
      <w:pPr>
        <w:rPr>
          <w:rFonts w:ascii="Times New Roman" w:hAnsi="Times New Roman" w:cs="Times New Roman"/>
          <w:lang w:val="en-US"/>
        </w:rPr>
      </w:pPr>
    </w:p>
    <w:p w14:paraId="3E8454DD" w14:textId="77777777" w:rsidR="00F909B8" w:rsidRPr="00221B8D" w:rsidRDefault="00F909B8" w:rsidP="00F909B8">
      <w:pPr>
        <w:rPr>
          <w:rFonts w:ascii="Times New Roman" w:hAnsi="Times New Roman" w:cs="Times New Roman"/>
          <w:lang w:val="en-US"/>
        </w:rPr>
      </w:pPr>
    </w:p>
    <w:p w14:paraId="556AFA6F" w14:textId="77777777" w:rsidR="00F909B8" w:rsidRPr="00A1593D" w:rsidRDefault="00F909B8" w:rsidP="00F909B8">
      <w:pPr>
        <w:rPr>
          <w:rFonts w:ascii="Times New Roman" w:hAnsi="Times New Roman" w:cs="Times New Roman"/>
          <w:lang w:val="en-US"/>
        </w:rPr>
      </w:pPr>
    </w:p>
    <w:sectPr w:rsidR="00F909B8" w:rsidRPr="00A1593D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fullPage" w:percent="79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20CB"/>
    <w:rsid w:val="00137800"/>
    <w:rsid w:val="00221B8D"/>
    <w:rsid w:val="00392712"/>
    <w:rsid w:val="00442B76"/>
    <w:rsid w:val="006616F1"/>
    <w:rsid w:val="006920CB"/>
    <w:rsid w:val="00714C79"/>
    <w:rsid w:val="009231CC"/>
    <w:rsid w:val="00A1593D"/>
    <w:rsid w:val="00B766A5"/>
    <w:rsid w:val="00C02F75"/>
    <w:rsid w:val="00C53259"/>
    <w:rsid w:val="00E820E3"/>
    <w:rsid w:val="00F3644D"/>
    <w:rsid w:val="00F90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D67D67"/>
  <w15:docId w15:val="{26B3779B-2BC0-471C-989F-85743E68F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</w:style>
  <w:style w:type="paragraph" w:styleId="Titolo1">
    <w:name w:val="heading 1"/>
    <w:basedOn w:val="Normale"/>
    <w:next w:val="Normale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rPr>
      <w:rFonts w:ascii="Cambria" w:eastAsia="Cambria" w:hAnsi="Cambria" w:cs="Cambria"/>
      <w:sz w:val="24"/>
      <w:szCs w:val="24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styleId="Grigliatabella">
    <w:name w:val="Table Grid"/>
    <w:basedOn w:val="Tabellanormale"/>
    <w:uiPriority w:val="39"/>
    <w:rsid w:val="00C5325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450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1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-isbi-01-rm</dc:creator>
  <cp:lastModifiedBy>Nicolò Scarsi</cp:lastModifiedBy>
  <cp:revision>3</cp:revision>
  <dcterms:created xsi:type="dcterms:W3CDTF">2025-04-06T08:00:00Z</dcterms:created>
  <dcterms:modified xsi:type="dcterms:W3CDTF">2025-04-06T08:10:00Z</dcterms:modified>
</cp:coreProperties>
</file>